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1181"/>
        <w:gridCol w:w="1418"/>
        <w:gridCol w:w="1111"/>
        <w:gridCol w:w="877"/>
        <w:gridCol w:w="987"/>
        <w:gridCol w:w="1653"/>
      </w:tblGrid>
      <w:tr w:rsidR="00E0077E" w:rsidRPr="005B6C72" w14:paraId="2BC5464C" w14:textId="77777777" w:rsidTr="00807AFB">
        <w:trPr>
          <w:trHeight w:val="288"/>
        </w:trPr>
        <w:tc>
          <w:tcPr>
            <w:tcW w:w="9360" w:type="dxa"/>
            <w:gridSpan w:val="7"/>
            <w:tcBorders>
              <w:bottom w:val="single" w:sz="12" w:space="0" w:color="auto"/>
            </w:tcBorders>
            <w:vAlign w:val="center"/>
          </w:tcPr>
          <w:p w14:paraId="7B209371" w14:textId="0EF81AAD" w:rsidR="00E0077E" w:rsidRPr="005B6C72" w:rsidRDefault="00E0077E" w:rsidP="00807AFB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5B6C72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 xml:space="preserve">Table </w:t>
            </w:r>
            <w:r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S3</w:t>
            </w:r>
            <w:r w:rsidRPr="005B6C72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.</w:t>
            </w:r>
            <w:r w:rsidRPr="005B6C72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ower Analysis</w:t>
            </w:r>
            <w:r w:rsidR="00807AFB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: Sample Size Required for 80% Power </w:t>
            </w:r>
          </w:p>
        </w:tc>
      </w:tr>
      <w:tr w:rsidR="00A97F13" w:rsidRPr="005B6C72" w14:paraId="25F101F9" w14:textId="77777777" w:rsidTr="00A97F13">
        <w:trPr>
          <w:trHeight w:val="432"/>
        </w:trPr>
        <w:tc>
          <w:tcPr>
            <w:tcW w:w="2178" w:type="dxa"/>
            <w:tcBorders>
              <w:top w:val="single" w:sz="4" w:space="0" w:color="auto"/>
              <w:bottom w:val="single" w:sz="8" w:space="0" w:color="auto"/>
            </w:tcBorders>
            <w:tcMar>
              <w:left w:w="115" w:type="dxa"/>
              <w:bottom w:w="58" w:type="dxa"/>
              <w:right w:w="115" w:type="dxa"/>
            </w:tcMar>
            <w:vAlign w:val="center"/>
          </w:tcPr>
          <w:p w14:paraId="103E0D90" w14:textId="77777777" w:rsidR="00A97F13" w:rsidRDefault="00A97F13" w:rsidP="00EA7420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7182" w:type="dxa"/>
            <w:gridSpan w:val="6"/>
            <w:tcBorders>
              <w:top w:val="single" w:sz="4" w:space="0" w:color="auto"/>
              <w:bottom w:val="single" w:sz="8" w:space="0" w:color="auto"/>
            </w:tcBorders>
            <w:tcMar>
              <w:left w:w="115" w:type="dxa"/>
              <w:bottom w:w="58" w:type="dxa"/>
              <w:right w:w="115" w:type="dxa"/>
            </w:tcMar>
            <w:vAlign w:val="center"/>
          </w:tcPr>
          <w:p w14:paraId="7CA01FCD" w14:textId="411433FB" w:rsidR="00A97F13" w:rsidRPr="00A97F13" w:rsidRDefault="00A97F13" w:rsidP="00EA7420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  <w:r w:rsidRPr="00A97F13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Minor Complications</w:t>
            </w:r>
          </w:p>
        </w:tc>
      </w:tr>
      <w:tr w:rsidR="00200F83" w:rsidRPr="005B6C72" w14:paraId="54EE95D8" w14:textId="77777777" w:rsidTr="00EA742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8" w:space="0" w:color="auto"/>
            </w:tcBorders>
            <w:tcMar>
              <w:left w:w="115" w:type="dxa"/>
              <w:bottom w:w="58" w:type="dxa"/>
              <w:right w:w="115" w:type="dxa"/>
            </w:tcMar>
            <w:vAlign w:val="center"/>
          </w:tcPr>
          <w:p w14:paraId="625CEF6D" w14:textId="3ECC60BE" w:rsidR="00200F83" w:rsidRPr="005B6C72" w:rsidRDefault="00C85F1E" w:rsidP="00EA7420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Subgroup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8" w:space="0" w:color="auto"/>
            </w:tcBorders>
            <w:tcMar>
              <w:left w:w="115" w:type="dxa"/>
              <w:bottom w:w="58" w:type="dxa"/>
              <w:right w:w="115" w:type="dxa"/>
            </w:tcMar>
            <w:vAlign w:val="center"/>
          </w:tcPr>
          <w:p w14:paraId="7213B4BF" w14:textId="3E2EEDCE" w:rsidR="00200F83" w:rsidRPr="005B6C72" w:rsidRDefault="00200F83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Current </w:t>
            </w:r>
            <w:r w:rsidRPr="005B6C72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B340CF" w14:textId="0D428886" w:rsidR="00200F83" w:rsidRPr="005B6C72" w:rsidRDefault="00200F83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1</w:t>
            </w:r>
            <w:r w:rsidR="00E7264E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(No CPC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8" w:space="0" w:color="auto"/>
            </w:tcBorders>
            <w:tcMar>
              <w:left w:w="115" w:type="dxa"/>
              <w:bottom w:w="58" w:type="dxa"/>
              <w:right w:w="115" w:type="dxa"/>
            </w:tcMar>
            <w:vAlign w:val="center"/>
          </w:tcPr>
          <w:p w14:paraId="7909E923" w14:textId="4055867A" w:rsidR="00200F83" w:rsidRPr="005B6C72" w:rsidRDefault="00200F83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2</w:t>
            </w:r>
            <w:r w:rsidR="00E7264E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(CPC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539EA8" w14:textId="415BCA77" w:rsidR="00200F83" w:rsidRDefault="00200F83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OR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E16F7C0" w14:textId="185E57DF" w:rsidR="00200F83" w:rsidRPr="007C7CA2" w:rsidRDefault="00200F83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  <w:vertAlign w:val="superscript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R</w:t>
            </w:r>
            <w:r w:rsidR="007C7CA2">
              <w:rPr>
                <w:rFonts w:ascii="Lucida Grande" w:hAnsi="Lucida Grande" w:cs="Lucida Grande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8" w:space="0" w:color="auto"/>
            </w:tcBorders>
            <w:tcMar>
              <w:left w:w="115" w:type="dxa"/>
              <w:bottom w:w="58" w:type="dxa"/>
              <w:right w:w="115" w:type="dxa"/>
            </w:tcMar>
            <w:vAlign w:val="center"/>
          </w:tcPr>
          <w:p w14:paraId="0C41D755" w14:textId="690E1914" w:rsidR="00200F83" w:rsidRPr="005B6C72" w:rsidRDefault="00913BE8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n </w:t>
            </w:r>
            <w:proofErr w:type="spellStart"/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eeded</w:t>
            </w:r>
            <w:r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  <w:vertAlign w:val="superscript"/>
              </w:rPr>
              <w:t>a</w:t>
            </w:r>
            <w:proofErr w:type="spellEnd"/>
          </w:p>
        </w:tc>
      </w:tr>
      <w:tr w:rsidR="00200F83" w:rsidRPr="005B6C72" w14:paraId="01F8A9C3" w14:textId="77777777" w:rsidTr="007F60C6">
        <w:tc>
          <w:tcPr>
            <w:tcW w:w="2178" w:type="dxa"/>
            <w:tcBorders>
              <w:top w:val="single" w:sz="8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5FF761A0" w14:textId="42EB0F5B" w:rsidR="00200F83" w:rsidRPr="005B6C72" w:rsidRDefault="00200F83" w:rsidP="008C016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1-2</w:t>
            </w:r>
          </w:p>
        </w:tc>
        <w:tc>
          <w:tcPr>
            <w:tcW w:w="1192" w:type="dxa"/>
            <w:tcBorders>
              <w:top w:val="single" w:sz="8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4971E8C4" w14:textId="15F443F5" w:rsidR="00200F83" w:rsidRPr="005B6C72" w:rsidRDefault="00E7264E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62</w:t>
            </w:r>
          </w:p>
        </w:tc>
        <w:tc>
          <w:tcPr>
            <w:tcW w:w="1441" w:type="dxa"/>
            <w:tcBorders>
              <w:top w:val="single" w:sz="8" w:space="0" w:color="auto"/>
            </w:tcBorders>
          </w:tcPr>
          <w:p w14:paraId="77949124" w14:textId="7FF9C9B5" w:rsidR="00200F83" w:rsidRPr="005B6C72" w:rsidRDefault="000E4F1D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E7264E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280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31FB78A7" w14:textId="2EA5695D" w:rsidR="00200F83" w:rsidRPr="005B6C72" w:rsidRDefault="000E4F1D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1B707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243</w:t>
            </w:r>
          </w:p>
        </w:tc>
        <w:tc>
          <w:tcPr>
            <w:tcW w:w="760" w:type="dxa"/>
            <w:tcBorders>
              <w:top w:val="single" w:sz="8" w:space="0" w:color="auto"/>
            </w:tcBorders>
          </w:tcPr>
          <w:p w14:paraId="758C4E18" w14:textId="6CC9D7B4" w:rsidR="00200F83" w:rsidRPr="0009019A" w:rsidRDefault="000E4F1D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1B707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825</w:t>
            </w:r>
          </w:p>
        </w:tc>
        <w:tc>
          <w:tcPr>
            <w:tcW w:w="987" w:type="dxa"/>
            <w:tcBorders>
              <w:top w:val="single" w:sz="8" w:space="0" w:color="auto"/>
            </w:tcBorders>
          </w:tcPr>
          <w:p w14:paraId="03702DD8" w14:textId="61624802" w:rsidR="00200F83" w:rsidRPr="0009019A" w:rsidRDefault="00D73166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1B707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0441</w:t>
            </w:r>
          </w:p>
        </w:tc>
        <w:tc>
          <w:tcPr>
            <w:tcW w:w="1681" w:type="dxa"/>
            <w:tcBorders>
              <w:top w:val="single" w:sz="8" w:space="0" w:color="auto"/>
            </w:tcBorders>
            <w:tcMar>
              <w:top w:w="29" w:type="dxa"/>
              <w:left w:w="115" w:type="dxa"/>
              <w:bottom w:w="29" w:type="dxa"/>
              <w:right w:w="115" w:type="dxa"/>
            </w:tcMar>
          </w:tcPr>
          <w:p w14:paraId="17506328" w14:textId="2446532E" w:rsidR="00200F83" w:rsidRPr="0009019A" w:rsidRDefault="001B7074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990</w:t>
            </w:r>
          </w:p>
        </w:tc>
      </w:tr>
      <w:tr w:rsidR="00200F83" w:rsidRPr="005B6C72" w14:paraId="0FCAD93D" w14:textId="77777777" w:rsidTr="007F60C6">
        <w:tc>
          <w:tcPr>
            <w:tcW w:w="2178" w:type="dxa"/>
            <w:tcMar>
              <w:top w:w="29" w:type="dxa"/>
              <w:bottom w:w="29" w:type="dxa"/>
            </w:tcMar>
          </w:tcPr>
          <w:p w14:paraId="3B95421B" w14:textId="38582681" w:rsidR="00200F83" w:rsidRPr="005B6C72" w:rsidRDefault="00200F83" w:rsidP="008C0164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3</w:t>
            </w:r>
          </w:p>
        </w:tc>
        <w:tc>
          <w:tcPr>
            <w:tcW w:w="1192" w:type="dxa"/>
            <w:tcMar>
              <w:top w:w="29" w:type="dxa"/>
              <w:bottom w:w="29" w:type="dxa"/>
            </w:tcMar>
          </w:tcPr>
          <w:p w14:paraId="29B351AC" w14:textId="3150F74B" w:rsidR="00200F83" w:rsidRPr="005B6C72" w:rsidRDefault="001B7074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34</w:t>
            </w:r>
          </w:p>
        </w:tc>
        <w:tc>
          <w:tcPr>
            <w:tcW w:w="1441" w:type="dxa"/>
          </w:tcPr>
          <w:p w14:paraId="6D23C9BA" w14:textId="2CBC2AF4" w:rsidR="00200F83" w:rsidRPr="005B6C72" w:rsidRDefault="000E4F1D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1B707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357</w:t>
            </w:r>
          </w:p>
        </w:tc>
        <w:tc>
          <w:tcPr>
            <w:tcW w:w="1121" w:type="dxa"/>
            <w:tcMar>
              <w:top w:w="29" w:type="dxa"/>
              <w:bottom w:w="29" w:type="dxa"/>
            </w:tcMar>
          </w:tcPr>
          <w:p w14:paraId="5F50F951" w14:textId="1AC7D680" w:rsidR="00200F83" w:rsidRPr="005B6C72" w:rsidRDefault="000E4F1D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1B707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350</w:t>
            </w:r>
          </w:p>
        </w:tc>
        <w:tc>
          <w:tcPr>
            <w:tcW w:w="760" w:type="dxa"/>
          </w:tcPr>
          <w:p w14:paraId="75CF3036" w14:textId="16650383" w:rsidR="00200F83" w:rsidRPr="005B6C72" w:rsidRDefault="000E4F1D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1B707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970</w:t>
            </w:r>
          </w:p>
        </w:tc>
        <w:tc>
          <w:tcPr>
            <w:tcW w:w="987" w:type="dxa"/>
          </w:tcPr>
          <w:p w14:paraId="40D029B1" w14:textId="12716426" w:rsidR="00200F83" w:rsidRPr="005B6C72" w:rsidRDefault="00D73166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1B707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0441</w:t>
            </w:r>
          </w:p>
        </w:tc>
        <w:tc>
          <w:tcPr>
            <w:tcW w:w="1681" w:type="dxa"/>
            <w:tcMar>
              <w:top w:w="29" w:type="dxa"/>
              <w:bottom w:w="29" w:type="dxa"/>
            </w:tcMar>
          </w:tcPr>
          <w:p w14:paraId="40797D5B" w14:textId="5FF92458" w:rsidR="00200F83" w:rsidRPr="005B6C72" w:rsidRDefault="001B7074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33</w:t>
            </w:r>
            <w:r w:rsidR="00D731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,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08</w:t>
            </w:r>
          </w:p>
        </w:tc>
      </w:tr>
      <w:tr w:rsidR="00200F83" w:rsidRPr="005B6C72" w14:paraId="0939819B" w14:textId="77777777" w:rsidTr="007F60C6">
        <w:tc>
          <w:tcPr>
            <w:tcW w:w="2178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73FCB014" w14:textId="6EFAA629" w:rsidR="00200F83" w:rsidRPr="005B6C72" w:rsidRDefault="00200F83" w:rsidP="00AC32CD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CCI </w:t>
            </w:r>
            <m:oMath>
              <m:r>
                <w:rPr>
                  <w:rFonts w:ascii="Cambria Math" w:hAnsi="Cambria Math" w:cs="Lucida Grande"/>
                  <w:color w:val="000000" w:themeColor="text1"/>
                  <w:sz w:val="19"/>
                  <w:szCs w:val="19"/>
                </w:rPr>
                <m:t>≥</m:t>
              </m:r>
            </m:oMath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3FF076D3" w14:textId="6B240681" w:rsidR="00200F83" w:rsidRPr="005B6C72" w:rsidRDefault="00200F83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3</w:t>
            </w:r>
          </w:p>
        </w:tc>
        <w:tc>
          <w:tcPr>
            <w:tcW w:w="1441" w:type="dxa"/>
            <w:tcBorders>
              <w:bottom w:val="single" w:sz="12" w:space="0" w:color="auto"/>
            </w:tcBorders>
          </w:tcPr>
          <w:p w14:paraId="1A8A950F" w14:textId="49C89268" w:rsidR="00200F83" w:rsidRDefault="000E4F1D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200F83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444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070B5C1D" w14:textId="7F7CAB70" w:rsidR="00200F83" w:rsidRPr="005B6C72" w:rsidRDefault="000E4F1D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200F83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280</w:t>
            </w:r>
          </w:p>
        </w:tc>
        <w:tc>
          <w:tcPr>
            <w:tcW w:w="760" w:type="dxa"/>
            <w:tcBorders>
              <w:bottom w:val="single" w:sz="12" w:space="0" w:color="auto"/>
            </w:tcBorders>
          </w:tcPr>
          <w:p w14:paraId="56BE933E" w14:textId="0DA98545" w:rsidR="00200F83" w:rsidRDefault="00200F83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487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797D9166" w14:textId="231BBD1B" w:rsidR="00200F83" w:rsidRPr="005B6C72" w:rsidRDefault="00D73166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200F83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0441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59D987BF" w14:textId="3DD2F87C" w:rsidR="00200F83" w:rsidRPr="005B6C72" w:rsidRDefault="00200F83" w:rsidP="008C0164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74</w:t>
            </w:r>
          </w:p>
        </w:tc>
      </w:tr>
      <w:tr w:rsidR="00E0077E" w:rsidRPr="005B6C72" w14:paraId="6AC46CFB" w14:textId="77777777" w:rsidTr="00EA7420">
        <w:trPr>
          <w:trHeight w:val="432"/>
        </w:trPr>
        <w:tc>
          <w:tcPr>
            <w:tcW w:w="2178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</w:tcPr>
          <w:p w14:paraId="7E2DDB44" w14:textId="308CB643" w:rsidR="00E0077E" w:rsidRPr="008365E1" w:rsidRDefault="00E0077E" w:rsidP="008C0164">
            <w:pPr>
              <w:ind w:left="157"/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7182" w:type="dxa"/>
            <w:gridSpan w:val="6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34B3A4C2" w14:textId="4D93DF25" w:rsidR="00E0077E" w:rsidRPr="008365E1" w:rsidRDefault="00E0077E" w:rsidP="008365E1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  <w:r w:rsidRPr="008365E1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Major Complications</w:t>
            </w:r>
          </w:p>
        </w:tc>
      </w:tr>
      <w:tr w:rsidR="00EA7420" w:rsidRPr="005B6C72" w14:paraId="48FD8C3D" w14:textId="77777777" w:rsidTr="00EA742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0C95D678" w14:textId="6D934F90" w:rsidR="00047E9C" w:rsidRPr="005B6C72" w:rsidRDefault="00047E9C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2C1D30DF" w14:textId="5BC04A26" w:rsidR="00047E9C" w:rsidRPr="005B6C72" w:rsidRDefault="00047E9C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Current </w:t>
            </w:r>
            <w:r w:rsidRPr="005B6C72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F7D96" w14:textId="7AE98D43" w:rsidR="00047E9C" w:rsidRPr="005B6C72" w:rsidRDefault="00047E9C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1 (No CPC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76E89AC6" w14:textId="6CDD2E09" w:rsidR="00047E9C" w:rsidRPr="005B6C72" w:rsidRDefault="00047E9C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2 (CPC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7B3F4" w14:textId="7C3C0248" w:rsidR="00047E9C" w:rsidRPr="00146685" w:rsidRDefault="00047E9C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OR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EC7A2" w14:textId="25307D78" w:rsidR="00047E9C" w:rsidRPr="00146685" w:rsidRDefault="00047E9C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R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54868DDF" w14:textId="5CE507BB" w:rsidR="00047E9C" w:rsidRPr="00913BE8" w:rsidRDefault="00047E9C" w:rsidP="00EA7420">
            <w:pPr>
              <w:jc w:val="center"/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  <w:vertAlign w:val="superscript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 Needed</w:t>
            </w:r>
          </w:p>
        </w:tc>
      </w:tr>
      <w:tr w:rsidR="00047E9C" w:rsidRPr="005B6C72" w14:paraId="2CA79031" w14:textId="77777777" w:rsidTr="008365E1">
        <w:tc>
          <w:tcPr>
            <w:tcW w:w="2178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41F9CD09" w14:textId="32D98626" w:rsidR="00047E9C" w:rsidRPr="005B6C72" w:rsidRDefault="00047E9C" w:rsidP="00047E9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1-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395D27CA" w14:textId="1FD62374" w:rsidR="00047E9C" w:rsidRPr="005B6C72" w:rsidRDefault="00047E9C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62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6AE423F3" w14:textId="36E1770A" w:rsidR="00047E9C" w:rsidRDefault="000E4F1D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8138F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16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45CC4A86" w14:textId="65CBD200" w:rsidR="00047E9C" w:rsidRPr="005B6C72" w:rsidRDefault="000E4F1D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8138F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162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5CB73CDB" w14:textId="07B19B22" w:rsidR="00047E9C" w:rsidRPr="005B6C72" w:rsidRDefault="008138F4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.015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3E2715B2" w14:textId="7A326A3B" w:rsidR="00047E9C" w:rsidRPr="005B6C72" w:rsidRDefault="00D73166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8138F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0491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4953BDDC" w14:textId="73F435B5" w:rsidR="00047E9C" w:rsidRPr="005B6C72" w:rsidRDefault="008138F4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44</w:t>
            </w:r>
            <w:r w:rsidR="00D731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,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682</w:t>
            </w:r>
          </w:p>
        </w:tc>
      </w:tr>
      <w:tr w:rsidR="00047E9C" w:rsidRPr="005B6C72" w14:paraId="486A2177" w14:textId="77777777" w:rsidTr="007F60C6">
        <w:tc>
          <w:tcPr>
            <w:tcW w:w="2178" w:type="dxa"/>
            <w:tcMar>
              <w:top w:w="29" w:type="dxa"/>
              <w:bottom w:w="29" w:type="dxa"/>
            </w:tcMar>
          </w:tcPr>
          <w:p w14:paraId="33537787" w14:textId="2FD7A524" w:rsidR="00047E9C" w:rsidRPr="005B6C72" w:rsidRDefault="00047E9C" w:rsidP="00047E9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3</w:t>
            </w:r>
          </w:p>
        </w:tc>
        <w:tc>
          <w:tcPr>
            <w:tcW w:w="1192" w:type="dxa"/>
            <w:tcMar>
              <w:top w:w="29" w:type="dxa"/>
              <w:bottom w:w="29" w:type="dxa"/>
            </w:tcMar>
          </w:tcPr>
          <w:p w14:paraId="0F559367" w14:textId="7BD9BF4B" w:rsidR="00047E9C" w:rsidRPr="005B6C72" w:rsidRDefault="00047E9C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34</w:t>
            </w:r>
          </w:p>
        </w:tc>
        <w:tc>
          <w:tcPr>
            <w:tcW w:w="1441" w:type="dxa"/>
          </w:tcPr>
          <w:p w14:paraId="44C0572A" w14:textId="02A08B7C" w:rsidR="00047E9C" w:rsidRDefault="000E4F1D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8138F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214</w:t>
            </w:r>
          </w:p>
        </w:tc>
        <w:tc>
          <w:tcPr>
            <w:tcW w:w="1121" w:type="dxa"/>
            <w:tcMar>
              <w:top w:w="29" w:type="dxa"/>
              <w:bottom w:w="29" w:type="dxa"/>
            </w:tcMar>
          </w:tcPr>
          <w:p w14:paraId="6104986E" w14:textId="574428A2" w:rsidR="00047E9C" w:rsidRPr="005B6C72" w:rsidRDefault="000E4F1D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8138F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050</w:t>
            </w:r>
          </w:p>
        </w:tc>
        <w:tc>
          <w:tcPr>
            <w:tcW w:w="760" w:type="dxa"/>
          </w:tcPr>
          <w:p w14:paraId="1D4D070B" w14:textId="2ACDE4B0" w:rsidR="00047E9C" w:rsidRPr="005B6C72" w:rsidRDefault="000E4F1D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8138F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193</w:t>
            </w:r>
          </w:p>
        </w:tc>
        <w:tc>
          <w:tcPr>
            <w:tcW w:w="987" w:type="dxa"/>
          </w:tcPr>
          <w:p w14:paraId="2911B72E" w14:textId="7B2246D3" w:rsidR="00047E9C" w:rsidRPr="005B6C72" w:rsidRDefault="00D73166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8138F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0491</w:t>
            </w:r>
          </w:p>
        </w:tc>
        <w:tc>
          <w:tcPr>
            <w:tcW w:w="1681" w:type="dxa"/>
            <w:tcMar>
              <w:top w:w="29" w:type="dxa"/>
              <w:bottom w:w="29" w:type="dxa"/>
            </w:tcMar>
          </w:tcPr>
          <w:p w14:paraId="08588EC7" w14:textId="00240B09" w:rsidR="00047E9C" w:rsidRPr="005B6C72" w:rsidRDefault="008138F4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50</w:t>
            </w:r>
          </w:p>
        </w:tc>
      </w:tr>
      <w:tr w:rsidR="00047E9C" w:rsidRPr="005B6C72" w14:paraId="6841DA38" w14:textId="77777777" w:rsidTr="00B22EA1">
        <w:tc>
          <w:tcPr>
            <w:tcW w:w="2178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2A929C69" w14:textId="398E6404" w:rsidR="00047E9C" w:rsidRPr="005B6C72" w:rsidRDefault="00047E9C" w:rsidP="00047E9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CCI </w:t>
            </w:r>
            <m:oMath>
              <m:r>
                <w:rPr>
                  <w:rFonts w:ascii="Cambria Math" w:hAnsi="Cambria Math" w:cs="Lucida Grande"/>
                  <w:color w:val="000000" w:themeColor="text1"/>
                  <w:sz w:val="19"/>
                  <w:szCs w:val="19"/>
                </w:rPr>
                <m:t>≥</m:t>
              </m:r>
            </m:oMath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3FF87DDC" w14:textId="098A54D8" w:rsidR="00047E9C" w:rsidRPr="005B6C72" w:rsidRDefault="00047E9C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3</w:t>
            </w:r>
          </w:p>
        </w:tc>
        <w:tc>
          <w:tcPr>
            <w:tcW w:w="1441" w:type="dxa"/>
            <w:tcBorders>
              <w:bottom w:val="single" w:sz="12" w:space="0" w:color="auto"/>
            </w:tcBorders>
          </w:tcPr>
          <w:p w14:paraId="2CCAF05E" w14:textId="6413C725" w:rsidR="00047E9C" w:rsidRDefault="000E4F1D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8138F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167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3B012D93" w14:textId="6CD7B87F" w:rsidR="00047E9C" w:rsidRPr="005B6C72" w:rsidRDefault="000E4F1D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8138F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040</w:t>
            </w:r>
          </w:p>
        </w:tc>
        <w:tc>
          <w:tcPr>
            <w:tcW w:w="760" w:type="dxa"/>
            <w:tcBorders>
              <w:bottom w:val="single" w:sz="12" w:space="0" w:color="auto"/>
            </w:tcBorders>
          </w:tcPr>
          <w:p w14:paraId="2A6739AA" w14:textId="37CAF3DA" w:rsidR="00047E9C" w:rsidRPr="005B6C72" w:rsidRDefault="000E4F1D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4214DE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208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3B352B84" w14:textId="6D041458" w:rsidR="00047E9C" w:rsidRPr="005B6C72" w:rsidRDefault="00D73166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8138F4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0491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373E3346" w14:textId="04F6EF3E" w:rsidR="00047E9C" w:rsidRPr="005B6C72" w:rsidRDefault="004214DE" w:rsidP="00047E9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99</w:t>
            </w:r>
          </w:p>
        </w:tc>
      </w:tr>
      <w:tr w:rsidR="009A1269" w:rsidRPr="005B6C72" w14:paraId="4A6EBF1D" w14:textId="77777777" w:rsidTr="00EA7420">
        <w:trPr>
          <w:trHeight w:val="432"/>
        </w:trPr>
        <w:tc>
          <w:tcPr>
            <w:tcW w:w="2178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</w:tcPr>
          <w:p w14:paraId="49478213" w14:textId="77777777" w:rsidR="009A1269" w:rsidRPr="008365E1" w:rsidRDefault="009A1269" w:rsidP="00B22EA1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7182" w:type="dxa"/>
            <w:gridSpan w:val="6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5D3EB9E7" w14:textId="63CFFB79" w:rsidR="009A1269" w:rsidRPr="008365E1" w:rsidRDefault="009A1269" w:rsidP="008365E1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  <w:r w:rsidRPr="008365E1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Length of ICU Stay</w:t>
            </w:r>
          </w:p>
        </w:tc>
      </w:tr>
      <w:tr w:rsidR="00C85F1E" w:rsidRPr="005B6C72" w14:paraId="4C64921A" w14:textId="77777777" w:rsidTr="00EA742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6C0970CA" w14:textId="77777777" w:rsidR="00C85F1E" w:rsidRDefault="00C85F1E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4138EB8C" w14:textId="77777777" w:rsidR="00C85F1E" w:rsidRDefault="00C85F1E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11E92" w14:textId="0A888E84" w:rsidR="00C85F1E" w:rsidRPr="00722E1B" w:rsidRDefault="00722E1B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R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(No CPC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08EE902C" w14:textId="6F652E9A" w:rsidR="00C85F1E" w:rsidRDefault="00722E1B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R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(CPC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DA640" w14:textId="062F761F" w:rsidR="00C85F1E" w:rsidRDefault="00722E1B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test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FBCEA" w14:textId="702A6B89" w:rsidR="00C85F1E" w:rsidRDefault="00722E1B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control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367F4AC7" w14:textId="322234E6" w:rsidR="00C85F1E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 Needed</w:t>
            </w:r>
          </w:p>
        </w:tc>
      </w:tr>
      <w:tr w:rsidR="00F52D5C" w:rsidRPr="005B6C72" w14:paraId="43165C32" w14:textId="77777777" w:rsidTr="00EA7420">
        <w:tc>
          <w:tcPr>
            <w:tcW w:w="2178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64426B17" w14:textId="61B89133" w:rsidR="00F52D5C" w:rsidRDefault="00F52D5C" w:rsidP="00F52D5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63134079" w14:textId="5BEBC2F1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749D4A1B" w14:textId="72B840EF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096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5130DA14" w14:textId="4CED0B3D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096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5A2B1D3C" w14:textId="5E0D2F21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30D7D2F" w14:textId="3AD5F695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77884D9C" w14:textId="3AC08DF4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-</w:t>
            </w:r>
          </w:p>
        </w:tc>
      </w:tr>
      <w:tr w:rsidR="00F52D5C" w:rsidRPr="005B6C72" w14:paraId="3E3733DF" w14:textId="77777777" w:rsidTr="007F60C6">
        <w:tc>
          <w:tcPr>
            <w:tcW w:w="2178" w:type="dxa"/>
            <w:tcMar>
              <w:top w:w="29" w:type="dxa"/>
              <w:bottom w:w="29" w:type="dxa"/>
            </w:tcMar>
          </w:tcPr>
          <w:p w14:paraId="632D77E0" w14:textId="477F27A0" w:rsidR="00F52D5C" w:rsidRDefault="00F52D5C" w:rsidP="00F52D5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1-2</w:t>
            </w:r>
          </w:p>
        </w:tc>
        <w:tc>
          <w:tcPr>
            <w:tcW w:w="1192" w:type="dxa"/>
            <w:tcMar>
              <w:top w:w="29" w:type="dxa"/>
              <w:bottom w:w="29" w:type="dxa"/>
            </w:tcMar>
          </w:tcPr>
          <w:p w14:paraId="625CC562" w14:textId="0474F988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62</w:t>
            </w:r>
          </w:p>
        </w:tc>
        <w:tc>
          <w:tcPr>
            <w:tcW w:w="1441" w:type="dxa"/>
          </w:tcPr>
          <w:p w14:paraId="1C0D27DB" w14:textId="14864D9F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303</w:t>
            </w:r>
          </w:p>
        </w:tc>
        <w:tc>
          <w:tcPr>
            <w:tcW w:w="1121" w:type="dxa"/>
            <w:tcMar>
              <w:top w:w="29" w:type="dxa"/>
              <w:bottom w:w="29" w:type="dxa"/>
            </w:tcMar>
          </w:tcPr>
          <w:p w14:paraId="3FBEBB93" w14:textId="52AA12C8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323</w:t>
            </w:r>
          </w:p>
        </w:tc>
        <w:tc>
          <w:tcPr>
            <w:tcW w:w="760" w:type="dxa"/>
          </w:tcPr>
          <w:p w14:paraId="132EC707" w14:textId="3D6173B1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87" w:type="dxa"/>
          </w:tcPr>
          <w:p w14:paraId="04961C1B" w14:textId="0F4135C0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1681" w:type="dxa"/>
            <w:tcMar>
              <w:top w:w="29" w:type="dxa"/>
              <w:bottom w:w="29" w:type="dxa"/>
            </w:tcMar>
          </w:tcPr>
          <w:p w14:paraId="0DC0F301" w14:textId="18AAA8C2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70</w:t>
            </w:r>
          </w:p>
        </w:tc>
      </w:tr>
      <w:tr w:rsidR="00F52D5C" w:rsidRPr="005B6C72" w14:paraId="12A80386" w14:textId="77777777" w:rsidTr="007F60C6">
        <w:tc>
          <w:tcPr>
            <w:tcW w:w="2178" w:type="dxa"/>
            <w:tcMar>
              <w:top w:w="29" w:type="dxa"/>
              <w:bottom w:w="29" w:type="dxa"/>
            </w:tcMar>
          </w:tcPr>
          <w:p w14:paraId="3F988307" w14:textId="741FFCCA" w:rsidR="00F52D5C" w:rsidRDefault="00F52D5C" w:rsidP="00F52D5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3</w:t>
            </w:r>
          </w:p>
        </w:tc>
        <w:tc>
          <w:tcPr>
            <w:tcW w:w="1192" w:type="dxa"/>
            <w:tcMar>
              <w:top w:w="29" w:type="dxa"/>
              <w:bottom w:w="29" w:type="dxa"/>
            </w:tcMar>
          </w:tcPr>
          <w:p w14:paraId="58E76C39" w14:textId="16957967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34</w:t>
            </w:r>
          </w:p>
        </w:tc>
        <w:tc>
          <w:tcPr>
            <w:tcW w:w="1441" w:type="dxa"/>
          </w:tcPr>
          <w:p w14:paraId="412FA7E4" w14:textId="1B48CEFB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231</w:t>
            </w:r>
          </w:p>
        </w:tc>
        <w:tc>
          <w:tcPr>
            <w:tcW w:w="1121" w:type="dxa"/>
            <w:tcMar>
              <w:top w:w="29" w:type="dxa"/>
              <w:bottom w:w="29" w:type="dxa"/>
            </w:tcMar>
          </w:tcPr>
          <w:p w14:paraId="5C489FDB" w14:textId="3C2D48F8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449</w:t>
            </w:r>
          </w:p>
        </w:tc>
        <w:tc>
          <w:tcPr>
            <w:tcW w:w="760" w:type="dxa"/>
          </w:tcPr>
          <w:p w14:paraId="69298014" w14:textId="5EA024AA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87" w:type="dxa"/>
          </w:tcPr>
          <w:p w14:paraId="78237234" w14:textId="53B7C89C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1681" w:type="dxa"/>
            <w:tcMar>
              <w:top w:w="29" w:type="dxa"/>
              <w:bottom w:w="29" w:type="dxa"/>
            </w:tcMar>
          </w:tcPr>
          <w:p w14:paraId="02E12729" w14:textId="708CC20A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3</w:t>
            </w:r>
          </w:p>
        </w:tc>
      </w:tr>
      <w:tr w:rsidR="00F52D5C" w:rsidRPr="005B6C72" w14:paraId="46056C57" w14:textId="77777777" w:rsidTr="00B22EA1">
        <w:tc>
          <w:tcPr>
            <w:tcW w:w="2178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643605ED" w14:textId="59CD2401" w:rsidR="00F52D5C" w:rsidRDefault="00F52D5C" w:rsidP="00F52D5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CCI </w:t>
            </w:r>
            <m:oMath>
              <m:r>
                <w:rPr>
                  <w:rFonts w:ascii="Cambria Math" w:hAnsi="Cambria Math" w:cs="Lucida Grande"/>
                  <w:color w:val="000000" w:themeColor="text1"/>
                  <w:sz w:val="19"/>
                  <w:szCs w:val="19"/>
                </w:rPr>
                <m:t>≥</m:t>
              </m:r>
            </m:oMath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078E2E31" w14:textId="7F5F1139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3</w:t>
            </w:r>
          </w:p>
        </w:tc>
        <w:tc>
          <w:tcPr>
            <w:tcW w:w="1441" w:type="dxa"/>
            <w:tcBorders>
              <w:bottom w:val="single" w:sz="12" w:space="0" w:color="auto"/>
            </w:tcBorders>
          </w:tcPr>
          <w:p w14:paraId="748EC026" w14:textId="5441DF68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076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236E7468" w14:textId="4EB41F4C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309</w:t>
            </w:r>
          </w:p>
        </w:tc>
        <w:tc>
          <w:tcPr>
            <w:tcW w:w="760" w:type="dxa"/>
            <w:tcBorders>
              <w:bottom w:val="single" w:sz="12" w:space="0" w:color="auto"/>
            </w:tcBorders>
          </w:tcPr>
          <w:p w14:paraId="5F748455" w14:textId="40AB8605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1405A6D2" w14:textId="4C97FBE9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37DD7605" w14:textId="2279EE88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6</w:t>
            </w:r>
          </w:p>
        </w:tc>
      </w:tr>
      <w:tr w:rsidR="00196FC5" w:rsidRPr="005B6C72" w14:paraId="18D04760" w14:textId="77777777" w:rsidTr="00EA7420">
        <w:trPr>
          <w:trHeight w:val="432"/>
        </w:trPr>
        <w:tc>
          <w:tcPr>
            <w:tcW w:w="2178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</w:tcPr>
          <w:p w14:paraId="36F7DF37" w14:textId="77777777" w:rsidR="00196FC5" w:rsidRPr="008365E1" w:rsidRDefault="00196FC5" w:rsidP="00B22EA1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7182" w:type="dxa"/>
            <w:gridSpan w:val="6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301B0D0C" w14:textId="6BDE2CF1" w:rsidR="00196FC5" w:rsidRPr="008365E1" w:rsidRDefault="00196FC5" w:rsidP="008365E1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  <w:r w:rsidRPr="008365E1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Length of Hospital Stay</w:t>
            </w:r>
          </w:p>
        </w:tc>
      </w:tr>
      <w:tr w:rsidR="007F60C6" w:rsidRPr="005B6C72" w14:paraId="3FC8A630" w14:textId="77777777" w:rsidTr="00EA742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5BBF37CA" w14:textId="77777777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51CC1966" w14:textId="77777777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72FCE" w14:textId="5FA15184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R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(No CPC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2EF1ABD5" w14:textId="4AC11C81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R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(CPC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9D47D" w14:textId="6D6F5BC0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test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9652C" w14:textId="641FBB40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control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29EB37CE" w14:textId="305F72AC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 Needed</w:t>
            </w:r>
          </w:p>
        </w:tc>
      </w:tr>
      <w:tr w:rsidR="00F52D5C" w:rsidRPr="005B6C72" w14:paraId="778120E5" w14:textId="77777777" w:rsidTr="00EA7420">
        <w:tc>
          <w:tcPr>
            <w:tcW w:w="2178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2BB4087D" w14:textId="635D8832" w:rsidR="00F52D5C" w:rsidRDefault="00F52D5C" w:rsidP="00F52D5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34B66C77" w14:textId="7EA28611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556BEEE4" w14:textId="7BC34B10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083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28B87C9E" w14:textId="14E8F51D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744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4891806E" w14:textId="4956E740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0F8DD4C" w14:textId="07F4C08F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364E5E36" w14:textId="48100A9D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8</w:t>
            </w:r>
          </w:p>
        </w:tc>
      </w:tr>
      <w:tr w:rsidR="00F52D5C" w:rsidRPr="005B6C72" w14:paraId="16F3898B" w14:textId="77777777" w:rsidTr="007F60C6">
        <w:tc>
          <w:tcPr>
            <w:tcW w:w="2178" w:type="dxa"/>
            <w:tcMar>
              <w:top w:w="29" w:type="dxa"/>
              <w:bottom w:w="29" w:type="dxa"/>
            </w:tcMar>
          </w:tcPr>
          <w:p w14:paraId="55B7A7BC" w14:textId="163EBFA2" w:rsidR="00F52D5C" w:rsidRDefault="00F52D5C" w:rsidP="00F52D5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1-2</w:t>
            </w:r>
          </w:p>
        </w:tc>
        <w:tc>
          <w:tcPr>
            <w:tcW w:w="1192" w:type="dxa"/>
            <w:tcMar>
              <w:top w:w="29" w:type="dxa"/>
              <w:bottom w:w="29" w:type="dxa"/>
            </w:tcMar>
          </w:tcPr>
          <w:p w14:paraId="01AABC14" w14:textId="469CCE6F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62</w:t>
            </w:r>
          </w:p>
        </w:tc>
        <w:tc>
          <w:tcPr>
            <w:tcW w:w="1441" w:type="dxa"/>
          </w:tcPr>
          <w:p w14:paraId="0DFE0A82" w14:textId="37605FFC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2</w:t>
            </w:r>
            <w:r w:rsidR="001714E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84</w:t>
            </w:r>
          </w:p>
        </w:tc>
        <w:tc>
          <w:tcPr>
            <w:tcW w:w="1121" w:type="dxa"/>
            <w:tcMar>
              <w:top w:w="29" w:type="dxa"/>
              <w:bottom w:w="29" w:type="dxa"/>
            </w:tcMar>
          </w:tcPr>
          <w:p w14:paraId="65E5DC64" w14:textId="05FC441A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2</w:t>
            </w:r>
            <w:r w:rsidR="001714E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90</w:t>
            </w:r>
          </w:p>
        </w:tc>
        <w:tc>
          <w:tcPr>
            <w:tcW w:w="760" w:type="dxa"/>
          </w:tcPr>
          <w:p w14:paraId="3E44DDE4" w14:textId="25F25EA3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87" w:type="dxa"/>
          </w:tcPr>
          <w:p w14:paraId="73014D71" w14:textId="538BF44E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1681" w:type="dxa"/>
            <w:tcMar>
              <w:top w:w="29" w:type="dxa"/>
              <w:bottom w:w="29" w:type="dxa"/>
            </w:tcMar>
          </w:tcPr>
          <w:p w14:paraId="1404CB2F" w14:textId="160431AF" w:rsidR="00F52D5C" w:rsidRDefault="001714E6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931</w:t>
            </w:r>
          </w:p>
        </w:tc>
      </w:tr>
      <w:tr w:rsidR="00F52D5C" w:rsidRPr="005B6C72" w14:paraId="0E176897" w14:textId="77777777" w:rsidTr="007F60C6">
        <w:tc>
          <w:tcPr>
            <w:tcW w:w="2178" w:type="dxa"/>
            <w:tcMar>
              <w:top w:w="29" w:type="dxa"/>
              <w:bottom w:w="29" w:type="dxa"/>
            </w:tcMar>
          </w:tcPr>
          <w:p w14:paraId="423051C1" w14:textId="004A58B0" w:rsidR="00F52D5C" w:rsidRDefault="00F52D5C" w:rsidP="00F52D5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3</w:t>
            </w:r>
          </w:p>
        </w:tc>
        <w:tc>
          <w:tcPr>
            <w:tcW w:w="1192" w:type="dxa"/>
            <w:tcMar>
              <w:top w:w="29" w:type="dxa"/>
              <w:bottom w:w="29" w:type="dxa"/>
            </w:tcMar>
          </w:tcPr>
          <w:p w14:paraId="52BD2697" w14:textId="08A83FBC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34</w:t>
            </w:r>
          </w:p>
        </w:tc>
        <w:tc>
          <w:tcPr>
            <w:tcW w:w="1441" w:type="dxa"/>
          </w:tcPr>
          <w:p w14:paraId="3D7E41A7" w14:textId="6455965E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</w:t>
            </w:r>
            <w:r w:rsidR="001714E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5</w:t>
            </w:r>
            <w:r w:rsidR="001714E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121" w:type="dxa"/>
            <w:tcMar>
              <w:top w:w="29" w:type="dxa"/>
              <w:bottom w:w="29" w:type="dxa"/>
            </w:tcMar>
          </w:tcPr>
          <w:p w14:paraId="2FA9727E" w14:textId="3CE499CD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3</w:t>
            </w:r>
            <w:r w:rsidR="001714E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50</w:t>
            </w:r>
          </w:p>
        </w:tc>
        <w:tc>
          <w:tcPr>
            <w:tcW w:w="760" w:type="dxa"/>
          </w:tcPr>
          <w:p w14:paraId="129A28EA" w14:textId="5E256BA1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87" w:type="dxa"/>
          </w:tcPr>
          <w:p w14:paraId="3F204404" w14:textId="3B2843AE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1681" w:type="dxa"/>
            <w:tcMar>
              <w:top w:w="29" w:type="dxa"/>
              <w:bottom w:w="29" w:type="dxa"/>
            </w:tcMar>
          </w:tcPr>
          <w:p w14:paraId="53DE3155" w14:textId="49C28EA6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</w:t>
            </w:r>
            <w:r w:rsidR="001714E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8</w:t>
            </w:r>
          </w:p>
        </w:tc>
      </w:tr>
      <w:tr w:rsidR="00F52D5C" w:rsidRPr="005B6C72" w14:paraId="49219424" w14:textId="77777777" w:rsidTr="00B22EA1">
        <w:tc>
          <w:tcPr>
            <w:tcW w:w="2178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2977D3BF" w14:textId="3F38F935" w:rsidR="00F52D5C" w:rsidRDefault="00F52D5C" w:rsidP="00F52D5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CCI </w:t>
            </w:r>
            <m:oMath>
              <m:r>
                <w:rPr>
                  <w:rFonts w:ascii="Cambria Math" w:hAnsi="Cambria Math" w:cs="Lucida Grande"/>
                  <w:color w:val="000000" w:themeColor="text1"/>
                  <w:sz w:val="19"/>
                  <w:szCs w:val="19"/>
                </w:rPr>
                <m:t>≥</m:t>
              </m:r>
            </m:oMath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75030433" w14:textId="39A1C6BF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3</w:t>
            </w:r>
          </w:p>
        </w:tc>
        <w:tc>
          <w:tcPr>
            <w:tcW w:w="1441" w:type="dxa"/>
            <w:tcBorders>
              <w:bottom w:val="single" w:sz="12" w:space="0" w:color="auto"/>
            </w:tcBorders>
          </w:tcPr>
          <w:p w14:paraId="0FC5131D" w14:textId="2C43AA44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2</w:t>
            </w:r>
            <w:r w:rsidR="001714E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60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167AF94F" w14:textId="31E92346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3</w:t>
            </w:r>
            <w:r w:rsidR="001714E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70</w:t>
            </w:r>
          </w:p>
        </w:tc>
        <w:tc>
          <w:tcPr>
            <w:tcW w:w="760" w:type="dxa"/>
            <w:tcBorders>
              <w:bottom w:val="single" w:sz="12" w:space="0" w:color="auto"/>
            </w:tcBorders>
          </w:tcPr>
          <w:p w14:paraId="06BB00E7" w14:textId="5C9EE637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4F1E500B" w14:textId="12B940E8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58F1A3B1" w14:textId="717267E0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7</w:t>
            </w:r>
          </w:p>
        </w:tc>
      </w:tr>
      <w:tr w:rsidR="00B67D15" w:rsidRPr="005B6C72" w14:paraId="124E65B1" w14:textId="77777777" w:rsidTr="00EA7420">
        <w:trPr>
          <w:trHeight w:val="432"/>
        </w:trPr>
        <w:tc>
          <w:tcPr>
            <w:tcW w:w="2178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</w:tcPr>
          <w:p w14:paraId="490485CD" w14:textId="77777777" w:rsidR="00B67D15" w:rsidRPr="008365E1" w:rsidRDefault="00B67D15" w:rsidP="00B22EA1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7182" w:type="dxa"/>
            <w:gridSpan w:val="6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3B46483F" w14:textId="20FBFF1D" w:rsidR="00B67D15" w:rsidRPr="008365E1" w:rsidRDefault="00B67D15" w:rsidP="008365E1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  <w:r w:rsidRPr="008365E1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Discharge to Facility</w:t>
            </w:r>
          </w:p>
        </w:tc>
      </w:tr>
      <w:tr w:rsidR="00B67D15" w:rsidRPr="005B6C72" w14:paraId="64819BD1" w14:textId="77777777" w:rsidTr="00EA742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7BB68A72" w14:textId="77777777" w:rsidR="00B67D15" w:rsidRDefault="00B67D15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24EA38AB" w14:textId="7886EE40" w:rsidR="00B67D15" w:rsidRDefault="00B67D15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Current </w:t>
            </w:r>
            <w:r w:rsidRPr="005B6C72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CB856" w14:textId="6B6EFA32" w:rsidR="00B67D15" w:rsidRDefault="00B67D15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1 (No CPC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59888844" w14:textId="1B812E34" w:rsidR="00B67D15" w:rsidRDefault="00B67D15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2 (CPC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08E6A" w14:textId="45D632DE" w:rsidR="00B67D15" w:rsidRDefault="00B67D15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OR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4600E" w14:textId="456A4E68" w:rsidR="00B67D15" w:rsidRDefault="00B67D15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R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72A5FA56" w14:textId="1A4ECADE" w:rsidR="00B67D15" w:rsidRDefault="00B67D15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 Needed</w:t>
            </w:r>
          </w:p>
        </w:tc>
      </w:tr>
      <w:tr w:rsidR="00B67D15" w:rsidRPr="005B6C72" w14:paraId="3F92B055" w14:textId="77777777" w:rsidTr="00EA7420">
        <w:tc>
          <w:tcPr>
            <w:tcW w:w="2178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364CBF30" w14:textId="7885CA05" w:rsidR="00B67D15" w:rsidRDefault="00B67D15" w:rsidP="00B67D15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1-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394F588C" w14:textId="722737E9" w:rsidR="00B67D15" w:rsidRDefault="00B67D15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62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3404D0F8" w14:textId="2E740533" w:rsidR="00B67D15" w:rsidRDefault="000E4F1D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B67D15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32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37D19954" w14:textId="71EACAAC" w:rsidR="00B67D15" w:rsidRDefault="000E4F1D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B67D15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324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7EF4002E" w14:textId="204D1050" w:rsidR="00B67D15" w:rsidRDefault="00D73166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.018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1B7EEA7" w14:textId="6D45F9F7" w:rsidR="00B67D15" w:rsidRDefault="00D73166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144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384B65F1" w14:textId="7ABD569D" w:rsidR="00B67D15" w:rsidRDefault="00D73166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10,211</w:t>
            </w:r>
          </w:p>
        </w:tc>
      </w:tr>
      <w:tr w:rsidR="00B67D15" w:rsidRPr="005B6C72" w14:paraId="19D3CB1B" w14:textId="77777777" w:rsidTr="007F60C6">
        <w:tc>
          <w:tcPr>
            <w:tcW w:w="2178" w:type="dxa"/>
            <w:tcMar>
              <w:top w:w="29" w:type="dxa"/>
              <w:bottom w:w="29" w:type="dxa"/>
            </w:tcMar>
          </w:tcPr>
          <w:p w14:paraId="26FC60FB" w14:textId="3FA41AC0" w:rsidR="00B67D15" w:rsidRDefault="00B67D15" w:rsidP="00B67D15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3</w:t>
            </w:r>
          </w:p>
        </w:tc>
        <w:tc>
          <w:tcPr>
            <w:tcW w:w="1192" w:type="dxa"/>
            <w:tcMar>
              <w:top w:w="29" w:type="dxa"/>
              <w:bottom w:w="29" w:type="dxa"/>
            </w:tcMar>
          </w:tcPr>
          <w:p w14:paraId="3B214916" w14:textId="6598DE94" w:rsidR="00B67D15" w:rsidRDefault="00B67D15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34</w:t>
            </w:r>
          </w:p>
        </w:tc>
        <w:tc>
          <w:tcPr>
            <w:tcW w:w="1441" w:type="dxa"/>
          </w:tcPr>
          <w:p w14:paraId="06FDAAE9" w14:textId="33F84A92" w:rsidR="00B67D15" w:rsidRDefault="000E4F1D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D731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571</w:t>
            </w:r>
          </w:p>
        </w:tc>
        <w:tc>
          <w:tcPr>
            <w:tcW w:w="1121" w:type="dxa"/>
            <w:tcMar>
              <w:top w:w="29" w:type="dxa"/>
              <w:bottom w:w="29" w:type="dxa"/>
            </w:tcMar>
          </w:tcPr>
          <w:p w14:paraId="4C925EEC" w14:textId="576E2B75" w:rsidR="00B67D15" w:rsidRDefault="000E4F1D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D731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450</w:t>
            </w:r>
          </w:p>
        </w:tc>
        <w:tc>
          <w:tcPr>
            <w:tcW w:w="760" w:type="dxa"/>
          </w:tcPr>
          <w:p w14:paraId="26505901" w14:textId="0AD9BD05" w:rsidR="00B67D15" w:rsidRDefault="000E4F1D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D731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615</w:t>
            </w:r>
          </w:p>
        </w:tc>
        <w:tc>
          <w:tcPr>
            <w:tcW w:w="987" w:type="dxa"/>
          </w:tcPr>
          <w:p w14:paraId="737349F6" w14:textId="21575FD2" w:rsidR="00B67D15" w:rsidRDefault="00D73166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144</w:t>
            </w:r>
          </w:p>
        </w:tc>
        <w:tc>
          <w:tcPr>
            <w:tcW w:w="1681" w:type="dxa"/>
            <w:tcMar>
              <w:top w:w="29" w:type="dxa"/>
              <w:bottom w:w="29" w:type="dxa"/>
            </w:tcMar>
          </w:tcPr>
          <w:p w14:paraId="28E950F7" w14:textId="646D52E9" w:rsidR="00B67D15" w:rsidRDefault="00D73166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32</w:t>
            </w:r>
          </w:p>
        </w:tc>
      </w:tr>
      <w:tr w:rsidR="00B67D15" w:rsidRPr="005B6C72" w14:paraId="6DDF09F0" w14:textId="77777777" w:rsidTr="00B22EA1">
        <w:tc>
          <w:tcPr>
            <w:tcW w:w="2178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4401B527" w14:textId="15A31830" w:rsidR="00B67D15" w:rsidRDefault="00B67D15" w:rsidP="00B67D15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CCI </w:t>
            </w:r>
            <m:oMath>
              <m:r>
                <w:rPr>
                  <w:rFonts w:ascii="Cambria Math" w:hAnsi="Cambria Math" w:cs="Lucida Grande"/>
                  <w:color w:val="000000" w:themeColor="text1"/>
                  <w:sz w:val="19"/>
                  <w:szCs w:val="19"/>
                </w:rPr>
                <m:t>≥</m:t>
              </m:r>
            </m:oMath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108F65EF" w14:textId="349FB433" w:rsidR="00B67D15" w:rsidRDefault="00B67D15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3</w:t>
            </w:r>
          </w:p>
        </w:tc>
        <w:tc>
          <w:tcPr>
            <w:tcW w:w="1441" w:type="dxa"/>
            <w:tcBorders>
              <w:bottom w:val="single" w:sz="12" w:space="0" w:color="auto"/>
            </w:tcBorders>
          </w:tcPr>
          <w:p w14:paraId="68464C00" w14:textId="5751A319" w:rsidR="00B67D15" w:rsidRDefault="000E4F1D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8F5D88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556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6BDE9575" w14:textId="388614D3" w:rsidR="00B67D15" w:rsidRDefault="000E4F1D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8F5D88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360</w:t>
            </w:r>
          </w:p>
        </w:tc>
        <w:tc>
          <w:tcPr>
            <w:tcW w:w="760" w:type="dxa"/>
            <w:tcBorders>
              <w:bottom w:val="single" w:sz="12" w:space="0" w:color="auto"/>
            </w:tcBorders>
          </w:tcPr>
          <w:p w14:paraId="55189433" w14:textId="5E351E8A" w:rsidR="00B67D15" w:rsidRDefault="000E4F1D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  <w:r w:rsidR="008A4B45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449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2AFA5B8B" w14:textId="3003B2E3" w:rsidR="00B67D15" w:rsidRDefault="00D73166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144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6196B65D" w14:textId="78092AD7" w:rsidR="00B67D15" w:rsidRDefault="008A4B45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69</w:t>
            </w:r>
          </w:p>
        </w:tc>
      </w:tr>
      <w:tr w:rsidR="00B67D15" w:rsidRPr="005B6C72" w14:paraId="5562A9C5" w14:textId="77777777" w:rsidTr="00EA7420">
        <w:trPr>
          <w:trHeight w:val="432"/>
        </w:trPr>
        <w:tc>
          <w:tcPr>
            <w:tcW w:w="2178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</w:tcPr>
          <w:p w14:paraId="1AC8DFA9" w14:textId="77777777" w:rsidR="00B67D15" w:rsidRPr="008365E1" w:rsidRDefault="00B67D15" w:rsidP="00B22EA1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7182" w:type="dxa"/>
            <w:gridSpan w:val="6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1A7D5641" w14:textId="66697235" w:rsidR="00B67D15" w:rsidRPr="008365E1" w:rsidRDefault="00B67D15" w:rsidP="008365E1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  <w:r w:rsidRPr="008365E1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Hospital-free Days in First 90 Days</w:t>
            </w:r>
          </w:p>
        </w:tc>
      </w:tr>
      <w:tr w:rsidR="007F60C6" w:rsidRPr="005B6C72" w14:paraId="3D280EF8" w14:textId="77777777" w:rsidTr="00EA742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639CB318" w14:textId="77777777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0D8F949C" w14:textId="77777777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4E5EF" w14:textId="79EB9F17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R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(No CPC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6635E3AE" w14:textId="5F4340CC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R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  <w:vertAlign w:val="superscript"/>
              </w:rPr>
              <w:t>2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(CPC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C6C98" w14:textId="3219AD4C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test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EC9A7" w14:textId="1E1A18A0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proofErr w:type="spellStart"/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control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4EDADB9E" w14:textId="6A2F67B2" w:rsidR="007F60C6" w:rsidRDefault="007F60C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 Needed</w:t>
            </w:r>
          </w:p>
        </w:tc>
      </w:tr>
      <w:tr w:rsidR="00F52D5C" w:rsidRPr="005B6C72" w14:paraId="57426A6A" w14:textId="77777777" w:rsidTr="00EA7420">
        <w:tc>
          <w:tcPr>
            <w:tcW w:w="2178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20A6FDC5" w14:textId="37CEA26D" w:rsidR="00F52D5C" w:rsidRDefault="00F52D5C" w:rsidP="00F52D5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0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41623141" w14:textId="3BFE374E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6F08576A" w14:textId="5E56C031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163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2E0E5E51" w14:textId="189A5292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599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784516F9" w14:textId="73D1CBAD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D8F4E96" w14:textId="5BFB8015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4DC69B58" w14:textId="3FAE34AC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0</w:t>
            </w:r>
          </w:p>
        </w:tc>
      </w:tr>
      <w:tr w:rsidR="00F52D5C" w:rsidRPr="005B6C72" w14:paraId="4A5B63AD" w14:textId="77777777" w:rsidTr="007F60C6">
        <w:tc>
          <w:tcPr>
            <w:tcW w:w="2178" w:type="dxa"/>
            <w:tcMar>
              <w:top w:w="29" w:type="dxa"/>
              <w:bottom w:w="29" w:type="dxa"/>
            </w:tcMar>
          </w:tcPr>
          <w:p w14:paraId="17F1391A" w14:textId="0D39F0CA" w:rsidR="00F52D5C" w:rsidRDefault="00F52D5C" w:rsidP="00F52D5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1-2</w:t>
            </w:r>
          </w:p>
        </w:tc>
        <w:tc>
          <w:tcPr>
            <w:tcW w:w="1192" w:type="dxa"/>
            <w:tcMar>
              <w:top w:w="29" w:type="dxa"/>
              <w:bottom w:w="29" w:type="dxa"/>
            </w:tcMar>
          </w:tcPr>
          <w:p w14:paraId="1C284DA0" w14:textId="28E6885A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62</w:t>
            </w:r>
          </w:p>
        </w:tc>
        <w:tc>
          <w:tcPr>
            <w:tcW w:w="1441" w:type="dxa"/>
          </w:tcPr>
          <w:p w14:paraId="5136A8EC" w14:textId="434FFC95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0</w:t>
            </w:r>
            <w:r w:rsidR="00E14D17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535</w:t>
            </w:r>
          </w:p>
        </w:tc>
        <w:tc>
          <w:tcPr>
            <w:tcW w:w="1121" w:type="dxa"/>
            <w:tcMar>
              <w:top w:w="29" w:type="dxa"/>
              <w:bottom w:w="29" w:type="dxa"/>
            </w:tcMar>
          </w:tcPr>
          <w:p w14:paraId="38FB4F9C" w14:textId="03E6FF14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0</w:t>
            </w:r>
            <w:r w:rsidR="00E14D17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592</w:t>
            </w:r>
          </w:p>
        </w:tc>
        <w:tc>
          <w:tcPr>
            <w:tcW w:w="760" w:type="dxa"/>
          </w:tcPr>
          <w:p w14:paraId="1C29E067" w14:textId="527F9C04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87" w:type="dxa"/>
          </w:tcPr>
          <w:p w14:paraId="0D9282E6" w14:textId="5A6D84C9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1681" w:type="dxa"/>
            <w:tcMar>
              <w:top w:w="29" w:type="dxa"/>
              <w:bottom w:w="29" w:type="dxa"/>
            </w:tcMar>
          </w:tcPr>
          <w:p w14:paraId="48B45CDD" w14:textId="2A2DD0C6" w:rsidR="00F52D5C" w:rsidRDefault="00E14D17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298</w:t>
            </w:r>
          </w:p>
        </w:tc>
      </w:tr>
      <w:tr w:rsidR="00F52D5C" w:rsidRPr="005B6C72" w14:paraId="478D243A" w14:textId="77777777" w:rsidTr="007F60C6">
        <w:tc>
          <w:tcPr>
            <w:tcW w:w="2178" w:type="dxa"/>
            <w:tcMar>
              <w:top w:w="29" w:type="dxa"/>
              <w:bottom w:w="29" w:type="dxa"/>
            </w:tcMar>
          </w:tcPr>
          <w:p w14:paraId="7834087F" w14:textId="02D729E9" w:rsidR="00F52D5C" w:rsidRDefault="00F52D5C" w:rsidP="00F52D5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3</w:t>
            </w:r>
          </w:p>
        </w:tc>
        <w:tc>
          <w:tcPr>
            <w:tcW w:w="1192" w:type="dxa"/>
            <w:tcMar>
              <w:top w:w="29" w:type="dxa"/>
              <w:bottom w:w="29" w:type="dxa"/>
            </w:tcMar>
          </w:tcPr>
          <w:p w14:paraId="7F36F342" w14:textId="2F09B5D8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34</w:t>
            </w:r>
          </w:p>
        </w:tc>
        <w:tc>
          <w:tcPr>
            <w:tcW w:w="1441" w:type="dxa"/>
          </w:tcPr>
          <w:p w14:paraId="7A1F2661" w14:textId="34C7B797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</w:t>
            </w:r>
            <w:r w:rsidR="00E14D17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823</w:t>
            </w:r>
          </w:p>
        </w:tc>
        <w:tc>
          <w:tcPr>
            <w:tcW w:w="1121" w:type="dxa"/>
            <w:tcMar>
              <w:top w:w="29" w:type="dxa"/>
              <w:bottom w:w="29" w:type="dxa"/>
            </w:tcMar>
          </w:tcPr>
          <w:p w14:paraId="18105DBD" w14:textId="205B1EA5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</w:t>
            </w:r>
            <w:r w:rsidR="00E14D17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3201</w:t>
            </w:r>
          </w:p>
        </w:tc>
        <w:tc>
          <w:tcPr>
            <w:tcW w:w="760" w:type="dxa"/>
          </w:tcPr>
          <w:p w14:paraId="46E8D0EF" w14:textId="04911C26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87" w:type="dxa"/>
          </w:tcPr>
          <w:p w14:paraId="6CA44048" w14:textId="368C0716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1681" w:type="dxa"/>
            <w:tcMar>
              <w:top w:w="29" w:type="dxa"/>
              <w:bottom w:w="29" w:type="dxa"/>
            </w:tcMar>
          </w:tcPr>
          <w:p w14:paraId="7442F3BA" w14:textId="7D09CF4A" w:rsidR="00F52D5C" w:rsidRDefault="00E14D17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44</w:t>
            </w:r>
          </w:p>
        </w:tc>
      </w:tr>
      <w:tr w:rsidR="00F52D5C" w:rsidRPr="005B6C72" w14:paraId="19F4F783" w14:textId="77777777" w:rsidTr="00B22EA1">
        <w:tc>
          <w:tcPr>
            <w:tcW w:w="2178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0A165EC0" w14:textId="136F8FC9" w:rsidR="00F52D5C" w:rsidRDefault="00F52D5C" w:rsidP="00F52D5C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CCI </w:t>
            </w:r>
            <m:oMath>
              <m:r>
                <w:rPr>
                  <w:rFonts w:ascii="Cambria Math" w:hAnsi="Cambria Math" w:cs="Lucida Grande"/>
                  <w:color w:val="000000" w:themeColor="text1"/>
                  <w:sz w:val="19"/>
                  <w:szCs w:val="19"/>
                </w:rPr>
                <m:t>≥</m:t>
              </m:r>
            </m:oMath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192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173D90FE" w14:textId="2291EE72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3</w:t>
            </w:r>
          </w:p>
        </w:tc>
        <w:tc>
          <w:tcPr>
            <w:tcW w:w="1441" w:type="dxa"/>
            <w:tcBorders>
              <w:bottom w:val="single" w:sz="12" w:space="0" w:color="auto"/>
            </w:tcBorders>
          </w:tcPr>
          <w:p w14:paraId="2FF01E51" w14:textId="056F296C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0</w:t>
            </w:r>
            <w:r w:rsidR="00E14D17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78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29C7CC30" w14:textId="6A0DF5FE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1</w:t>
            </w:r>
            <w:r w:rsidR="00E14D17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976</w:t>
            </w:r>
          </w:p>
        </w:tc>
        <w:tc>
          <w:tcPr>
            <w:tcW w:w="760" w:type="dxa"/>
            <w:tcBorders>
              <w:bottom w:val="single" w:sz="12" w:space="0" w:color="auto"/>
            </w:tcBorders>
          </w:tcPr>
          <w:p w14:paraId="70F12134" w14:textId="4DF19759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987" w:type="dxa"/>
            <w:tcBorders>
              <w:bottom w:val="single" w:sz="12" w:space="0" w:color="auto"/>
            </w:tcBorders>
          </w:tcPr>
          <w:p w14:paraId="6D93CAF0" w14:textId="34F89855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1681" w:type="dxa"/>
            <w:tcBorders>
              <w:bottom w:val="single" w:sz="12" w:space="0" w:color="auto"/>
            </w:tcBorders>
            <w:tcMar>
              <w:top w:w="29" w:type="dxa"/>
              <w:bottom w:w="29" w:type="dxa"/>
            </w:tcMar>
          </w:tcPr>
          <w:p w14:paraId="59DD4D8D" w14:textId="6E10706E" w:rsidR="00F52D5C" w:rsidRDefault="00F52D5C" w:rsidP="00F52D5C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</w:t>
            </w:r>
            <w:r w:rsidR="00E14D17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</w:t>
            </w:r>
          </w:p>
        </w:tc>
      </w:tr>
      <w:tr w:rsidR="00B67D15" w:rsidRPr="005B6C72" w14:paraId="2DDBB706" w14:textId="77777777" w:rsidTr="00EA7420">
        <w:trPr>
          <w:trHeight w:val="432"/>
        </w:trPr>
        <w:tc>
          <w:tcPr>
            <w:tcW w:w="2178" w:type="dxa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</w:tcPr>
          <w:p w14:paraId="43CE660B" w14:textId="77777777" w:rsidR="00B67D15" w:rsidRPr="008365E1" w:rsidRDefault="00B67D15" w:rsidP="00B22EA1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7182" w:type="dxa"/>
            <w:gridSpan w:val="6"/>
            <w:tcBorders>
              <w:top w:val="single" w:sz="12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3C629ADC" w14:textId="1689EB08" w:rsidR="00B67D15" w:rsidRPr="008365E1" w:rsidRDefault="00B67D15" w:rsidP="008365E1">
            <w:pPr>
              <w:jc w:val="center"/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</w:pPr>
            <w:r w:rsidRPr="008365E1">
              <w:rPr>
                <w:rFonts w:ascii="Lucida Grande" w:hAnsi="Lucida Grande" w:cs="Lucida Grande"/>
                <w:b/>
                <w:bCs/>
                <w:color w:val="000000" w:themeColor="text1"/>
                <w:sz w:val="19"/>
                <w:szCs w:val="19"/>
              </w:rPr>
              <w:t>Overall Survival</w:t>
            </w:r>
          </w:p>
        </w:tc>
      </w:tr>
      <w:tr w:rsidR="00B67D15" w:rsidRPr="005B6C72" w14:paraId="62DAD224" w14:textId="77777777" w:rsidTr="00EA7420">
        <w:trPr>
          <w:trHeight w:val="288"/>
        </w:trPr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3087D06E" w14:textId="77777777" w:rsidR="00B67D15" w:rsidRDefault="00B67D15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6553EA12" w14:textId="77777777" w:rsidR="00B67D15" w:rsidRDefault="00B67D15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793C5" w14:textId="08514C50" w:rsidR="00B67D15" w:rsidRDefault="0048549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Event Prob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57FCE799" w14:textId="6143781C" w:rsidR="00B67D15" w:rsidRDefault="0048549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HR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DBC2A" w14:textId="2F8C0243" w:rsidR="00B67D15" w:rsidRDefault="0048549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R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85A17" w14:textId="707FB2A3" w:rsidR="00B67D15" w:rsidRDefault="0099438F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SD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tcMar>
              <w:top w:w="29" w:type="dxa"/>
              <w:bottom w:w="29" w:type="dxa"/>
            </w:tcMar>
            <w:vAlign w:val="center"/>
          </w:tcPr>
          <w:p w14:paraId="25E52575" w14:textId="07DCCC5B" w:rsidR="00B67D15" w:rsidRDefault="00485496" w:rsidP="00EA7420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 Needed</w:t>
            </w:r>
          </w:p>
        </w:tc>
      </w:tr>
      <w:tr w:rsidR="00B67D15" w:rsidRPr="005B6C72" w14:paraId="443F14CC" w14:textId="77777777" w:rsidTr="00EA7420">
        <w:tc>
          <w:tcPr>
            <w:tcW w:w="2178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203194A7" w14:textId="1139BDE5" w:rsidR="00B67D15" w:rsidRDefault="00B67D15" w:rsidP="00B67D15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CCI 1-2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292092FA" w14:textId="125BE1B6" w:rsidR="00B67D15" w:rsidRDefault="00B67D15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62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61B33F29" w14:textId="7D76B58D" w:rsidR="00B67D15" w:rsidRDefault="0099438F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21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348AE688" w14:textId="1A0F145A" w:rsidR="00B67D15" w:rsidRDefault="0099438F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1.02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4FBAB2B1" w14:textId="57178BC4" w:rsidR="00B67D15" w:rsidRDefault="0099438F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</w:t>
            </w:r>
            <w:r w:rsidR="00507C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5</w:t>
            </w: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7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8660E7C" w14:textId="37D86C33" w:rsidR="00B67D15" w:rsidRDefault="0099438F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491</w:t>
            </w:r>
          </w:p>
        </w:tc>
        <w:tc>
          <w:tcPr>
            <w:tcW w:w="1681" w:type="dxa"/>
            <w:tcBorders>
              <w:top w:val="single" w:sz="4" w:space="0" w:color="auto"/>
            </w:tcBorders>
            <w:tcMar>
              <w:top w:w="29" w:type="dxa"/>
              <w:bottom w:w="29" w:type="dxa"/>
            </w:tcMar>
          </w:tcPr>
          <w:p w14:paraId="0E469141" w14:textId="7FB1ED27" w:rsidR="00B67D15" w:rsidRDefault="00507C66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532,169</w:t>
            </w:r>
          </w:p>
        </w:tc>
      </w:tr>
      <w:tr w:rsidR="00B67D15" w:rsidRPr="005B6C72" w14:paraId="37DB6372" w14:textId="77777777" w:rsidTr="007F60C6">
        <w:tc>
          <w:tcPr>
            <w:tcW w:w="2178" w:type="dxa"/>
            <w:tcMar>
              <w:top w:w="29" w:type="dxa"/>
              <w:bottom w:w="29" w:type="dxa"/>
            </w:tcMar>
          </w:tcPr>
          <w:p w14:paraId="74022305" w14:textId="6F36AC17" w:rsidR="00B67D15" w:rsidRDefault="00B67D15" w:rsidP="00B67D15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lastRenderedPageBreak/>
              <w:t>CCI 3</w:t>
            </w:r>
          </w:p>
        </w:tc>
        <w:tc>
          <w:tcPr>
            <w:tcW w:w="1192" w:type="dxa"/>
            <w:tcMar>
              <w:top w:w="29" w:type="dxa"/>
              <w:bottom w:w="29" w:type="dxa"/>
            </w:tcMar>
          </w:tcPr>
          <w:p w14:paraId="11066A5C" w14:textId="69EEBA90" w:rsidR="00B67D15" w:rsidRDefault="00B67D15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34</w:t>
            </w:r>
          </w:p>
        </w:tc>
        <w:tc>
          <w:tcPr>
            <w:tcW w:w="1441" w:type="dxa"/>
          </w:tcPr>
          <w:p w14:paraId="3E2B027F" w14:textId="2DFB1990" w:rsidR="00B67D15" w:rsidRDefault="0099438F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353</w:t>
            </w:r>
          </w:p>
        </w:tc>
        <w:tc>
          <w:tcPr>
            <w:tcW w:w="1121" w:type="dxa"/>
            <w:tcMar>
              <w:top w:w="29" w:type="dxa"/>
              <w:bottom w:w="29" w:type="dxa"/>
            </w:tcMar>
          </w:tcPr>
          <w:p w14:paraId="130B8906" w14:textId="3D53A2EF" w:rsidR="00B67D15" w:rsidRDefault="0099438F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</w:t>
            </w:r>
            <w:r w:rsidR="00D75D37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59</w:t>
            </w:r>
          </w:p>
        </w:tc>
        <w:tc>
          <w:tcPr>
            <w:tcW w:w="760" w:type="dxa"/>
          </w:tcPr>
          <w:p w14:paraId="3C945836" w14:textId="6ECA69FA" w:rsidR="00B67D15" w:rsidRDefault="0099438F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3</w:t>
            </w:r>
            <w:r w:rsidR="00507C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90</w:t>
            </w:r>
          </w:p>
        </w:tc>
        <w:tc>
          <w:tcPr>
            <w:tcW w:w="987" w:type="dxa"/>
          </w:tcPr>
          <w:p w14:paraId="2208EFD4" w14:textId="4E42E5DE" w:rsidR="00B67D15" w:rsidRDefault="0099438F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49</w:t>
            </w:r>
            <w:r w:rsidR="00D75D37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2</w:t>
            </w:r>
          </w:p>
        </w:tc>
        <w:tc>
          <w:tcPr>
            <w:tcW w:w="1681" w:type="dxa"/>
            <w:tcMar>
              <w:top w:w="29" w:type="dxa"/>
              <w:bottom w:w="29" w:type="dxa"/>
            </w:tcMar>
          </w:tcPr>
          <w:p w14:paraId="4BE5542F" w14:textId="6B7F9C1F" w:rsidR="00B67D15" w:rsidRDefault="00D75D37" w:rsidP="00B67D15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5</w:t>
            </w:r>
            <w:r w:rsidR="00507C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2</w:t>
            </w:r>
          </w:p>
        </w:tc>
      </w:tr>
      <w:tr w:rsidR="0099438F" w:rsidRPr="005B6C72" w14:paraId="5B99045F" w14:textId="77777777" w:rsidTr="007F60C6">
        <w:tc>
          <w:tcPr>
            <w:tcW w:w="2178" w:type="dxa"/>
            <w:tcMar>
              <w:top w:w="29" w:type="dxa"/>
              <w:bottom w:w="29" w:type="dxa"/>
            </w:tcMar>
          </w:tcPr>
          <w:p w14:paraId="0C69A85A" w14:textId="1F74ED83" w:rsidR="0099438F" w:rsidRDefault="0099438F" w:rsidP="0099438F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CCI </w:t>
            </w:r>
            <m:oMath>
              <m:r>
                <w:rPr>
                  <w:rFonts w:ascii="Cambria Math" w:hAnsi="Cambria Math" w:cs="Lucida Grande"/>
                  <w:color w:val="000000" w:themeColor="text1"/>
                  <w:sz w:val="19"/>
                  <w:szCs w:val="19"/>
                </w:rPr>
                <m:t>≥</m:t>
              </m:r>
            </m:oMath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</w:t>
            </w:r>
          </w:p>
        </w:tc>
        <w:tc>
          <w:tcPr>
            <w:tcW w:w="1192" w:type="dxa"/>
            <w:tcMar>
              <w:top w:w="29" w:type="dxa"/>
              <w:bottom w:w="29" w:type="dxa"/>
            </w:tcMar>
          </w:tcPr>
          <w:p w14:paraId="4C6C303A" w14:textId="0678100A" w:rsidR="0099438F" w:rsidRDefault="0099438F" w:rsidP="0099438F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43</w:t>
            </w:r>
          </w:p>
        </w:tc>
        <w:tc>
          <w:tcPr>
            <w:tcW w:w="1441" w:type="dxa"/>
          </w:tcPr>
          <w:p w14:paraId="6D830F5D" w14:textId="6123CB9B" w:rsidR="0099438F" w:rsidRDefault="0099438F" w:rsidP="0099438F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302</w:t>
            </w:r>
          </w:p>
        </w:tc>
        <w:tc>
          <w:tcPr>
            <w:tcW w:w="1121" w:type="dxa"/>
            <w:tcMar>
              <w:top w:w="29" w:type="dxa"/>
              <w:bottom w:w="29" w:type="dxa"/>
            </w:tcMar>
          </w:tcPr>
          <w:p w14:paraId="57F14B02" w14:textId="3546EB80" w:rsidR="0099438F" w:rsidRDefault="0099438F" w:rsidP="0099438F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18</w:t>
            </w:r>
          </w:p>
        </w:tc>
        <w:tc>
          <w:tcPr>
            <w:tcW w:w="760" w:type="dxa"/>
          </w:tcPr>
          <w:p w14:paraId="5ED77F0A" w14:textId="4C72F5AA" w:rsidR="0099438F" w:rsidRDefault="0099438F" w:rsidP="0099438F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2</w:t>
            </w:r>
            <w:r w:rsidR="00507C66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859</w:t>
            </w:r>
          </w:p>
        </w:tc>
        <w:tc>
          <w:tcPr>
            <w:tcW w:w="987" w:type="dxa"/>
          </w:tcPr>
          <w:p w14:paraId="0C319161" w14:textId="3B11D22D" w:rsidR="0099438F" w:rsidRDefault="0099438F" w:rsidP="0099438F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0.493</w:t>
            </w:r>
          </w:p>
        </w:tc>
        <w:tc>
          <w:tcPr>
            <w:tcW w:w="1681" w:type="dxa"/>
            <w:tcMar>
              <w:top w:w="29" w:type="dxa"/>
              <w:bottom w:w="29" w:type="dxa"/>
            </w:tcMar>
          </w:tcPr>
          <w:p w14:paraId="64A2FB8C" w14:textId="7FDE374E" w:rsidR="0099438F" w:rsidRDefault="00507C66" w:rsidP="0099438F">
            <w:pPr>
              <w:jc w:val="center"/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51</w:t>
            </w:r>
          </w:p>
        </w:tc>
      </w:tr>
      <w:tr w:rsidR="00047E9C" w:rsidRPr="005B6C72" w14:paraId="166135E6" w14:textId="77777777" w:rsidTr="00111198">
        <w:tc>
          <w:tcPr>
            <w:tcW w:w="9360" w:type="dxa"/>
            <w:gridSpan w:val="7"/>
            <w:tcBorders>
              <w:top w:val="single" w:sz="12" w:space="0" w:color="auto"/>
            </w:tcBorders>
          </w:tcPr>
          <w:p w14:paraId="0CF77FFE" w14:textId="16313BCE" w:rsidR="00047E9C" w:rsidRPr="005B6C72" w:rsidRDefault="00047E9C" w:rsidP="00E33F9B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5B6C72"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</w:rPr>
              <w:t xml:space="preserve">Note. </w:t>
            </w:r>
            <w:r w:rsidRPr="005B6C72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n=sample size; </w:t>
            </w:r>
            <w:r w:rsidR="00162999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P=probability of event; OR=odds ratio; R</w:t>
            </w:r>
            <w:r w:rsidR="00162999">
              <w:rPr>
                <w:rFonts w:ascii="Lucida Grande" w:hAnsi="Lucida Grande" w:cs="Lucida Grande"/>
                <w:color w:val="000000" w:themeColor="text1"/>
                <w:sz w:val="19"/>
                <w:szCs w:val="19"/>
                <w:vertAlign w:val="superscript"/>
              </w:rPr>
              <w:t>2</w:t>
            </w:r>
            <w:r w:rsidR="00162999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=</w:t>
            </w:r>
            <w:r w:rsidR="00F03AAF" w:rsidRPr="00F03AAF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multiple-correlation coefficient</w:t>
            </w:r>
            <w:r w:rsidR="000300D8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;</w:t>
            </w:r>
            <w:r w:rsidR="00DF2BEC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</w:t>
            </w:r>
            <w:proofErr w:type="spellStart"/>
            <w:r w:rsidR="00DF2BEC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test</w:t>
            </w:r>
            <w:proofErr w:type="spellEnd"/>
            <w:r w:rsidR="00DF2BEC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=number of covariates tested; </w:t>
            </w:r>
            <w:proofErr w:type="spellStart"/>
            <w:r w:rsidR="00DF2BEC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ncontrol</w:t>
            </w:r>
            <w:proofErr w:type="spellEnd"/>
            <w:r w:rsidR="00DF2BEC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=number of adjusting covariates;</w:t>
            </w:r>
            <w:r w:rsidR="00162999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 </w:t>
            </w:r>
            <w:r w:rsidR="00DF2BEC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HR=hazard ratio; </w:t>
            </w:r>
            <w:r w:rsidRPr="005B6C72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SD=standard deviation.</w:t>
            </w:r>
          </w:p>
          <w:p w14:paraId="2EDB7AFE" w14:textId="53FFB237" w:rsidR="00047E9C" w:rsidRPr="005B6C72" w:rsidRDefault="00047E9C" w:rsidP="00AB76CB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  <w:r w:rsidRPr="005B6C72">
              <w:rPr>
                <w:rFonts w:ascii="Lucida Grande" w:hAnsi="Lucida Grande" w:cs="Lucida Grande"/>
                <w:i/>
                <w:iCs/>
                <w:color w:val="000000" w:themeColor="text1"/>
                <w:sz w:val="19"/>
                <w:szCs w:val="19"/>
                <w:vertAlign w:val="superscript"/>
              </w:rPr>
              <w:t xml:space="preserve">a </w:t>
            </w:r>
            <w:r w:rsidR="00913BE8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Sample size </w:t>
            </w:r>
            <w:r w:rsidR="001E4DE3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 xml:space="preserve">required </w:t>
            </w:r>
            <w:r w:rsidR="00913BE8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for 80% power</w:t>
            </w:r>
            <w:r w:rsidRPr="005B6C72"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  <w:t>.</w:t>
            </w:r>
          </w:p>
          <w:p w14:paraId="4B9B0D7C" w14:textId="55BC3177" w:rsidR="00047E9C" w:rsidRPr="005B6C72" w:rsidRDefault="00047E9C" w:rsidP="00E33F9B">
            <w:pPr>
              <w:rPr>
                <w:rFonts w:ascii="Lucida Grande" w:hAnsi="Lucida Grande" w:cs="Lucida Grande"/>
                <w:color w:val="000000" w:themeColor="text1"/>
                <w:sz w:val="19"/>
                <w:szCs w:val="19"/>
              </w:rPr>
            </w:pPr>
          </w:p>
        </w:tc>
      </w:tr>
    </w:tbl>
    <w:p w14:paraId="49A69829" w14:textId="5E89EA91" w:rsidR="00552DF0" w:rsidRDefault="00552DF0"/>
    <w:sectPr w:rsidR="00552DF0" w:rsidSect="00E31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FBD539" w14:textId="77777777" w:rsidR="00271233" w:rsidRDefault="00271233" w:rsidP="000C6CC3">
      <w:r>
        <w:separator/>
      </w:r>
    </w:p>
  </w:endnote>
  <w:endnote w:type="continuationSeparator" w:id="0">
    <w:p w14:paraId="0F6DF199" w14:textId="77777777" w:rsidR="00271233" w:rsidRDefault="00271233" w:rsidP="000C6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00877C" w14:textId="77777777" w:rsidR="00271233" w:rsidRDefault="00271233" w:rsidP="000C6CC3">
      <w:r>
        <w:separator/>
      </w:r>
    </w:p>
  </w:footnote>
  <w:footnote w:type="continuationSeparator" w:id="0">
    <w:p w14:paraId="66CEB671" w14:textId="77777777" w:rsidR="00271233" w:rsidRDefault="00271233" w:rsidP="000C6C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C80"/>
    <w:rsid w:val="000300D8"/>
    <w:rsid w:val="0004314B"/>
    <w:rsid w:val="00043C64"/>
    <w:rsid w:val="00047E9C"/>
    <w:rsid w:val="00087DEE"/>
    <w:rsid w:val="0009019A"/>
    <w:rsid w:val="000B5226"/>
    <w:rsid w:val="000C55AC"/>
    <w:rsid w:val="000C6CC3"/>
    <w:rsid w:val="000E4F1D"/>
    <w:rsid w:val="000F0113"/>
    <w:rsid w:val="00125FBE"/>
    <w:rsid w:val="0014631B"/>
    <w:rsid w:val="00146685"/>
    <w:rsid w:val="00147C47"/>
    <w:rsid w:val="00162999"/>
    <w:rsid w:val="00166316"/>
    <w:rsid w:val="001714E6"/>
    <w:rsid w:val="001832C1"/>
    <w:rsid w:val="00196FC5"/>
    <w:rsid w:val="001A58D7"/>
    <w:rsid w:val="001B7074"/>
    <w:rsid w:val="001E4DE3"/>
    <w:rsid w:val="00200F83"/>
    <w:rsid w:val="00204ADA"/>
    <w:rsid w:val="00252B47"/>
    <w:rsid w:val="0025347D"/>
    <w:rsid w:val="00263D02"/>
    <w:rsid w:val="00271233"/>
    <w:rsid w:val="00280A19"/>
    <w:rsid w:val="00286921"/>
    <w:rsid w:val="00297CE2"/>
    <w:rsid w:val="002A3BC4"/>
    <w:rsid w:val="002B49F0"/>
    <w:rsid w:val="003214C1"/>
    <w:rsid w:val="00337422"/>
    <w:rsid w:val="00384A68"/>
    <w:rsid w:val="003958D2"/>
    <w:rsid w:val="003B721D"/>
    <w:rsid w:val="003B7E0F"/>
    <w:rsid w:val="003D0EAF"/>
    <w:rsid w:val="004214DE"/>
    <w:rsid w:val="00470952"/>
    <w:rsid w:val="00485496"/>
    <w:rsid w:val="00490D5E"/>
    <w:rsid w:val="004A5790"/>
    <w:rsid w:val="004A6133"/>
    <w:rsid w:val="004C4CC2"/>
    <w:rsid w:val="004D26AA"/>
    <w:rsid w:val="004E3012"/>
    <w:rsid w:val="004E3E0B"/>
    <w:rsid w:val="004E58B8"/>
    <w:rsid w:val="004F0F9A"/>
    <w:rsid w:val="004F36D1"/>
    <w:rsid w:val="0050301A"/>
    <w:rsid w:val="00504ABF"/>
    <w:rsid w:val="00507C66"/>
    <w:rsid w:val="005104BA"/>
    <w:rsid w:val="005321C8"/>
    <w:rsid w:val="00545D4F"/>
    <w:rsid w:val="00552DF0"/>
    <w:rsid w:val="005A3D1E"/>
    <w:rsid w:val="005B6C72"/>
    <w:rsid w:val="005B7BAD"/>
    <w:rsid w:val="005F6E4F"/>
    <w:rsid w:val="006149C1"/>
    <w:rsid w:val="00620BD8"/>
    <w:rsid w:val="00624355"/>
    <w:rsid w:val="00650368"/>
    <w:rsid w:val="00664C38"/>
    <w:rsid w:val="00666C80"/>
    <w:rsid w:val="006746CC"/>
    <w:rsid w:val="00674F1C"/>
    <w:rsid w:val="006810A0"/>
    <w:rsid w:val="006A0383"/>
    <w:rsid w:val="006B039B"/>
    <w:rsid w:val="006D42E8"/>
    <w:rsid w:val="006E0E15"/>
    <w:rsid w:val="00704735"/>
    <w:rsid w:val="00710D2B"/>
    <w:rsid w:val="0071365E"/>
    <w:rsid w:val="00722E1B"/>
    <w:rsid w:val="00735BDC"/>
    <w:rsid w:val="007430C3"/>
    <w:rsid w:val="00763222"/>
    <w:rsid w:val="00777973"/>
    <w:rsid w:val="007832EF"/>
    <w:rsid w:val="0079344B"/>
    <w:rsid w:val="007934D9"/>
    <w:rsid w:val="0079681E"/>
    <w:rsid w:val="007C127C"/>
    <w:rsid w:val="007C7CA2"/>
    <w:rsid w:val="007F60C6"/>
    <w:rsid w:val="00804908"/>
    <w:rsid w:val="00807AFB"/>
    <w:rsid w:val="008138F4"/>
    <w:rsid w:val="008365E1"/>
    <w:rsid w:val="00851DCD"/>
    <w:rsid w:val="00875056"/>
    <w:rsid w:val="008767E4"/>
    <w:rsid w:val="008874A9"/>
    <w:rsid w:val="00896776"/>
    <w:rsid w:val="008A3FF4"/>
    <w:rsid w:val="008A4B45"/>
    <w:rsid w:val="008C0164"/>
    <w:rsid w:val="008C2051"/>
    <w:rsid w:val="008F5D88"/>
    <w:rsid w:val="00913BE8"/>
    <w:rsid w:val="009625C9"/>
    <w:rsid w:val="00965CDE"/>
    <w:rsid w:val="0098367E"/>
    <w:rsid w:val="0099438F"/>
    <w:rsid w:val="009A1269"/>
    <w:rsid w:val="009E051C"/>
    <w:rsid w:val="009E54B0"/>
    <w:rsid w:val="009F1ABB"/>
    <w:rsid w:val="00A05E00"/>
    <w:rsid w:val="00A24956"/>
    <w:rsid w:val="00A3065B"/>
    <w:rsid w:val="00A57CC1"/>
    <w:rsid w:val="00A833A1"/>
    <w:rsid w:val="00A94168"/>
    <w:rsid w:val="00A97234"/>
    <w:rsid w:val="00A97F13"/>
    <w:rsid w:val="00AB61B1"/>
    <w:rsid w:val="00AB76CB"/>
    <w:rsid w:val="00AC32CD"/>
    <w:rsid w:val="00B01E8E"/>
    <w:rsid w:val="00B22EA1"/>
    <w:rsid w:val="00B46595"/>
    <w:rsid w:val="00B66956"/>
    <w:rsid w:val="00B67D15"/>
    <w:rsid w:val="00B80A01"/>
    <w:rsid w:val="00B87734"/>
    <w:rsid w:val="00B92235"/>
    <w:rsid w:val="00B967D0"/>
    <w:rsid w:val="00BB619A"/>
    <w:rsid w:val="00BD52AF"/>
    <w:rsid w:val="00BD691D"/>
    <w:rsid w:val="00C02B2C"/>
    <w:rsid w:val="00C04EC2"/>
    <w:rsid w:val="00C13FFB"/>
    <w:rsid w:val="00C157C5"/>
    <w:rsid w:val="00C17200"/>
    <w:rsid w:val="00C2194E"/>
    <w:rsid w:val="00C33739"/>
    <w:rsid w:val="00C34034"/>
    <w:rsid w:val="00C7435C"/>
    <w:rsid w:val="00C85F1E"/>
    <w:rsid w:val="00CB2F73"/>
    <w:rsid w:val="00CB375E"/>
    <w:rsid w:val="00D1301E"/>
    <w:rsid w:val="00D342BA"/>
    <w:rsid w:val="00D435AA"/>
    <w:rsid w:val="00D7192C"/>
    <w:rsid w:val="00D73166"/>
    <w:rsid w:val="00D75D37"/>
    <w:rsid w:val="00DB7D4C"/>
    <w:rsid w:val="00DC505E"/>
    <w:rsid w:val="00DC7E0D"/>
    <w:rsid w:val="00DE1CED"/>
    <w:rsid w:val="00DF2BEC"/>
    <w:rsid w:val="00E0077E"/>
    <w:rsid w:val="00E14D17"/>
    <w:rsid w:val="00E312AD"/>
    <w:rsid w:val="00E33F9B"/>
    <w:rsid w:val="00E50960"/>
    <w:rsid w:val="00E56FF2"/>
    <w:rsid w:val="00E7264E"/>
    <w:rsid w:val="00E759E2"/>
    <w:rsid w:val="00E932E7"/>
    <w:rsid w:val="00EA7420"/>
    <w:rsid w:val="00F03AAF"/>
    <w:rsid w:val="00F0443B"/>
    <w:rsid w:val="00F1637D"/>
    <w:rsid w:val="00F44918"/>
    <w:rsid w:val="00F52D5C"/>
    <w:rsid w:val="00F57201"/>
    <w:rsid w:val="00F663CB"/>
    <w:rsid w:val="00F752FE"/>
    <w:rsid w:val="00FA38C3"/>
    <w:rsid w:val="00FF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84ABB"/>
  <w15:chartTrackingRefBased/>
  <w15:docId w15:val="{8507ECC0-06FF-5F4E-A33E-D9403D9EC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C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6C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6CC3"/>
  </w:style>
  <w:style w:type="paragraph" w:styleId="Footer">
    <w:name w:val="footer"/>
    <w:basedOn w:val="Normal"/>
    <w:link w:val="FooterChar"/>
    <w:uiPriority w:val="99"/>
    <w:unhideWhenUsed/>
    <w:rsid w:val="000C6C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6CC3"/>
  </w:style>
  <w:style w:type="paragraph" w:styleId="BalloonText">
    <w:name w:val="Balloon Text"/>
    <w:basedOn w:val="Normal"/>
    <w:link w:val="BalloonTextChar"/>
    <w:uiPriority w:val="99"/>
    <w:semiHidden/>
    <w:unhideWhenUsed/>
    <w:rsid w:val="00B80A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A01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C4CC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2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FDA1C2-FF98-A043-A371-63AC860F7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, Randall James</dc:creator>
  <cp:keywords/>
  <dc:description/>
  <cp:lastModifiedBy>Harley, Randall James</cp:lastModifiedBy>
  <cp:revision>31</cp:revision>
  <dcterms:created xsi:type="dcterms:W3CDTF">2023-11-10T11:44:00Z</dcterms:created>
  <dcterms:modified xsi:type="dcterms:W3CDTF">2024-06-12T13:16:00Z</dcterms:modified>
</cp:coreProperties>
</file>